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884"/>
        <w:gridCol w:w="6473"/>
      </w:tblGrid>
      <w:tr w:rsidR="008E6FA0" w:rsidRPr="00BE2302" w14:paraId="4F997D84" w14:textId="77777777" w:rsidTr="006E2667">
        <w:trPr>
          <w:trHeight w:val="306"/>
        </w:trPr>
        <w:tc>
          <w:tcPr>
            <w:tcW w:w="9350" w:type="dxa"/>
            <w:gridSpan w:val="3"/>
            <w:tcBorders>
              <w:bottom w:val="single" w:sz="12" w:space="0" w:color="auto"/>
            </w:tcBorders>
          </w:tcPr>
          <w:p w14:paraId="6EF4FAAE" w14:textId="46853601" w:rsidR="008E6FA0" w:rsidRPr="00BE2302" w:rsidRDefault="00857B75" w:rsidP="00BE230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ppendix. </w:t>
            </w:r>
            <w:r w:rsidR="008E6FA0" w:rsidRPr="00857B75">
              <w:rPr>
                <w:rFonts w:ascii="Times New Roman" w:hAnsi="Times New Roman" w:cs="Times New Roman"/>
                <w:sz w:val="24"/>
                <w:szCs w:val="24"/>
              </w:rPr>
              <w:t>Questionnaire Items</w:t>
            </w:r>
          </w:p>
        </w:tc>
      </w:tr>
      <w:tr w:rsidR="008E6FA0" w14:paraId="7CFCC64E" w14:textId="77777777" w:rsidTr="006E2667">
        <w:trPr>
          <w:trHeight w:val="38"/>
        </w:trPr>
        <w:tc>
          <w:tcPr>
            <w:tcW w:w="1993" w:type="dxa"/>
            <w:tcBorders>
              <w:top w:val="single" w:sz="12" w:space="0" w:color="auto"/>
              <w:bottom w:val="single" w:sz="4" w:space="0" w:color="auto"/>
            </w:tcBorders>
          </w:tcPr>
          <w:p w14:paraId="392AEE38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117255243"/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nt variable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</w:tcPr>
          <w:p w14:paraId="3F01B947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473" w:type="dxa"/>
            <w:tcBorders>
              <w:top w:val="single" w:sz="12" w:space="0" w:color="auto"/>
              <w:bottom w:val="single" w:sz="4" w:space="0" w:color="auto"/>
            </w:tcBorders>
          </w:tcPr>
          <w:p w14:paraId="402DB7F4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</w:t>
            </w:r>
          </w:p>
        </w:tc>
      </w:tr>
      <w:tr w:rsidR="008E6FA0" w14:paraId="4F751883" w14:textId="77777777" w:rsidTr="006E2667">
        <w:trPr>
          <w:trHeight w:val="38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0850872A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Understanding Safet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45E0E3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7754BB35" w14:textId="0897F00F" w:rsidR="008E6FA0" w:rsidRPr="007C65BC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PH"/>
              </w:rPr>
            </w:pPr>
            <w:r w:rsidRPr="007C65BC">
              <w:rPr>
                <w:rFonts w:ascii="Times New Roman" w:hAnsi="Times New Roman" w:cs="Times New Roman"/>
                <w:sz w:val="24"/>
                <w:szCs w:val="24"/>
              </w:rPr>
              <w:t>I aware of the different crimes timely in my recent location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39EDA26F" w14:textId="77777777" w:rsidTr="008E6FA0">
        <w:trPr>
          <w:trHeight w:val="68"/>
        </w:trPr>
        <w:tc>
          <w:tcPr>
            <w:tcW w:w="1993" w:type="dxa"/>
            <w:vMerge/>
          </w:tcPr>
          <w:p w14:paraId="5A3A3F31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07972055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2</w:t>
            </w:r>
          </w:p>
        </w:tc>
        <w:tc>
          <w:tcPr>
            <w:tcW w:w="6473" w:type="dxa"/>
          </w:tcPr>
          <w:p w14:paraId="4BC01513" w14:textId="5F60332B" w:rsidR="008E6FA0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5BC">
              <w:rPr>
                <w:rFonts w:ascii="Times New Roman" w:hAnsi="Times New Roman" w:cs="Times New Roman"/>
                <w:sz w:val="24"/>
                <w:szCs w:val="24"/>
              </w:rPr>
              <w:t>I understand the dangers of wandering alone in my location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BA5FBCE" w14:textId="77777777" w:rsidTr="008E6FA0">
        <w:trPr>
          <w:trHeight w:val="68"/>
        </w:trPr>
        <w:tc>
          <w:tcPr>
            <w:tcW w:w="1993" w:type="dxa"/>
            <w:vMerge/>
          </w:tcPr>
          <w:p w14:paraId="6C7D6226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212B463D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3</w:t>
            </w:r>
          </w:p>
        </w:tc>
        <w:tc>
          <w:tcPr>
            <w:tcW w:w="6473" w:type="dxa"/>
          </w:tcPr>
          <w:p w14:paraId="14326482" w14:textId="514857E1" w:rsidR="008E6FA0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5BC">
              <w:rPr>
                <w:rFonts w:ascii="Times New Roman" w:hAnsi="Times New Roman" w:cs="Times New Roman"/>
                <w:sz w:val="24"/>
                <w:szCs w:val="24"/>
              </w:rPr>
              <w:t>I am aware of locations prone to street danger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934A4AB" w14:textId="77777777" w:rsidTr="008E6FA0">
        <w:trPr>
          <w:trHeight w:val="6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59BA0366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02139BE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25B11820" w14:textId="56CEA978" w:rsidR="008E6FA0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65BC">
              <w:rPr>
                <w:rFonts w:ascii="Times New Roman" w:hAnsi="Times New Roman" w:cs="Times New Roman"/>
                <w:sz w:val="24"/>
                <w:szCs w:val="24"/>
              </w:rPr>
              <w:t>I am aware that the people around me may be dangerou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6AC99DA" w14:textId="77777777" w:rsidTr="008E6FA0">
        <w:trPr>
          <w:trHeight w:val="542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039E06EC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Perceived Risk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07C3432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17EB3F4D" w14:textId="247926B5" w:rsidR="008E6FA0" w:rsidRPr="007C65BC" w:rsidRDefault="008E6FA0" w:rsidP="00DD2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AA">
              <w:rPr>
                <w:rFonts w:ascii="Times New Roman" w:hAnsi="Times New Roman" w:cs="Times New Roman"/>
                <w:sz w:val="24"/>
                <w:szCs w:val="24"/>
              </w:rPr>
              <w:t>I believe that not carrying a safety weapon can increase my risk to crime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77F2211A" w14:textId="77777777" w:rsidTr="008E6FA0">
        <w:trPr>
          <w:trHeight w:val="68"/>
        </w:trPr>
        <w:tc>
          <w:tcPr>
            <w:tcW w:w="1993" w:type="dxa"/>
            <w:vMerge/>
          </w:tcPr>
          <w:p w14:paraId="2696F88B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08C9B6C1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2</w:t>
            </w:r>
          </w:p>
        </w:tc>
        <w:tc>
          <w:tcPr>
            <w:tcW w:w="6473" w:type="dxa"/>
          </w:tcPr>
          <w:p w14:paraId="3D74BDD0" w14:textId="4D1E74F1" w:rsidR="008E6FA0" w:rsidRPr="007C65BC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AA">
              <w:rPr>
                <w:rFonts w:ascii="Times New Roman" w:hAnsi="Times New Roman" w:cs="Times New Roman"/>
                <w:sz w:val="24"/>
                <w:szCs w:val="24"/>
              </w:rPr>
              <w:t>I think that I am at risk of danger while alone in the street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A066A81" w14:textId="77777777" w:rsidTr="008E6FA0">
        <w:trPr>
          <w:trHeight w:val="542"/>
        </w:trPr>
        <w:tc>
          <w:tcPr>
            <w:tcW w:w="1993" w:type="dxa"/>
            <w:vMerge/>
          </w:tcPr>
          <w:p w14:paraId="1EECD829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F2D5E27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3</w:t>
            </w:r>
          </w:p>
        </w:tc>
        <w:tc>
          <w:tcPr>
            <w:tcW w:w="6473" w:type="dxa"/>
          </w:tcPr>
          <w:p w14:paraId="0A820664" w14:textId="14319499" w:rsidR="008E6FA0" w:rsidRPr="007C65BC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AA">
              <w:rPr>
                <w:rFonts w:ascii="Times New Roman" w:hAnsi="Times New Roman" w:cs="Times New Roman"/>
                <w:sz w:val="24"/>
                <w:szCs w:val="24"/>
              </w:rPr>
              <w:t>Based on recent events, venues of my frequent visits may be prone to crime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10502348" w14:textId="77777777" w:rsidTr="008E6FA0">
        <w:trPr>
          <w:trHeight w:val="6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7330C4EE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0FFD825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6213DCAE" w14:textId="7397735C" w:rsidR="008E6FA0" w:rsidRPr="007C65BC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635AA">
              <w:rPr>
                <w:rFonts w:ascii="Times New Roman" w:hAnsi="Times New Roman" w:cs="Times New Roman"/>
                <w:sz w:val="24"/>
                <w:szCs w:val="24"/>
              </w:rPr>
              <w:t>The risks are higher if i go to places that i dont recognize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8A38ED1" w14:textId="77777777" w:rsidTr="008E6FA0">
        <w:trPr>
          <w:trHeight w:val="306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6D664C62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088D3388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2BFE997C" w14:textId="047E127A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believe that I can be an easy target in street crime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8F81768" w14:textId="77777777" w:rsidTr="008E6FA0">
        <w:trPr>
          <w:trHeight w:val="306"/>
        </w:trPr>
        <w:tc>
          <w:tcPr>
            <w:tcW w:w="1993" w:type="dxa"/>
            <w:vMerge/>
          </w:tcPr>
          <w:p w14:paraId="45AAD087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450E9466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2</w:t>
            </w:r>
          </w:p>
        </w:tc>
        <w:tc>
          <w:tcPr>
            <w:tcW w:w="6473" w:type="dxa"/>
          </w:tcPr>
          <w:p w14:paraId="5B5FE039" w14:textId="7F052C36" w:rsidR="008E6FA0" w:rsidRPr="00CC4511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51DC">
              <w:rPr>
                <w:rFonts w:ascii="Times New Roman" w:hAnsi="Times New Roman" w:cs="Times New Roman"/>
                <w:sz w:val="24"/>
                <w:szCs w:val="24"/>
              </w:rPr>
              <w:t>I believe that i can properly protect myself from danger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54A87ED1" w14:textId="77777777" w:rsidTr="008E6FA0">
        <w:trPr>
          <w:trHeight w:val="306"/>
        </w:trPr>
        <w:tc>
          <w:tcPr>
            <w:tcW w:w="1993" w:type="dxa"/>
            <w:vMerge/>
          </w:tcPr>
          <w:p w14:paraId="70A6C406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48BB12D0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3</w:t>
            </w:r>
          </w:p>
        </w:tc>
        <w:tc>
          <w:tcPr>
            <w:tcW w:w="6473" w:type="dxa"/>
          </w:tcPr>
          <w:p w14:paraId="4BCDA07C" w14:textId="6EE269E3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believe that bringing self-defense tools can make me safer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D83BC53" w14:textId="77777777" w:rsidTr="008E6FA0">
        <w:trPr>
          <w:trHeight w:val="306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5F15EED7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778A2E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1A0EF208" w14:textId="6C6EB9FF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have a safety plan on how to deal with street crime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7519AD7" w14:textId="77777777" w:rsidTr="008E6FA0">
        <w:trPr>
          <w:trHeight w:val="613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11DC861C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Perceived Severit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54119E5D" w14:textId="250817D9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A0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42F5267C" w14:textId="7FD54454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believe that recent crimes can result to great danger and even death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C470CEA" w14:textId="77777777" w:rsidTr="008E6FA0">
        <w:trPr>
          <w:trHeight w:val="613"/>
        </w:trPr>
        <w:tc>
          <w:tcPr>
            <w:tcW w:w="1993" w:type="dxa"/>
            <w:vMerge/>
          </w:tcPr>
          <w:p w14:paraId="60ADF0FC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0C02ED4F" w14:textId="6A2A6154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A0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73" w:type="dxa"/>
          </w:tcPr>
          <w:p w14:paraId="6756A98B" w14:textId="33AB5A3B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believe that recent crime happenings are a severe threat to one's safety in the street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3C9F0BD0" w14:textId="77777777" w:rsidTr="008E6FA0">
        <w:trPr>
          <w:trHeight w:val="68"/>
        </w:trPr>
        <w:tc>
          <w:tcPr>
            <w:tcW w:w="1993" w:type="dxa"/>
            <w:vMerge/>
          </w:tcPr>
          <w:p w14:paraId="3CC734B8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413E3ACE" w14:textId="42255C54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A0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73" w:type="dxa"/>
          </w:tcPr>
          <w:p w14:paraId="0B62C103" w14:textId="4FB14BE5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believe that women are more in risk to street dangers than men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7E300D83" w14:textId="77777777" w:rsidTr="008E6FA0">
        <w:trPr>
          <w:trHeight w:val="6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3C94EED3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389ADA56" w14:textId="61F463D5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A014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27B6EC3C" w14:textId="5FB96E73" w:rsidR="008E6FA0" w:rsidRPr="00D635AA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C4511">
              <w:rPr>
                <w:rFonts w:ascii="Times New Roman" w:hAnsi="Times New Roman" w:cs="Times New Roman"/>
                <w:sz w:val="24"/>
                <w:szCs w:val="24"/>
              </w:rPr>
              <w:t>I find that street crime hinders my safety wandering alone outside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597E3A74" w14:textId="77777777" w:rsidTr="008E6FA0">
        <w:trPr>
          <w:trHeight w:val="306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1483674F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Perceived Behavioral Control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01EF9F9" w14:textId="77A6D1F2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0F6888BF" w14:textId="67CF1EF2" w:rsidR="008E6FA0" w:rsidRPr="00CC4511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8BD">
              <w:rPr>
                <w:rFonts w:ascii="Times New Roman" w:hAnsi="Times New Roman" w:cs="Times New Roman"/>
                <w:sz w:val="24"/>
                <w:szCs w:val="24"/>
              </w:rPr>
              <w:t>I believe that carrying a self-defense tool is a benefit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773F60C8" w14:textId="77777777" w:rsidTr="008E6FA0">
        <w:trPr>
          <w:trHeight w:val="306"/>
        </w:trPr>
        <w:tc>
          <w:tcPr>
            <w:tcW w:w="1993" w:type="dxa"/>
            <w:vMerge/>
          </w:tcPr>
          <w:p w14:paraId="5A956B0D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3138B5AE" w14:textId="55D11C83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2</w:t>
            </w:r>
          </w:p>
        </w:tc>
        <w:tc>
          <w:tcPr>
            <w:tcW w:w="6473" w:type="dxa"/>
          </w:tcPr>
          <w:p w14:paraId="679E9386" w14:textId="16D109B9" w:rsidR="008E6FA0" w:rsidRPr="00CC4511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8BD">
              <w:rPr>
                <w:rFonts w:ascii="Times New Roman" w:hAnsi="Times New Roman" w:cs="Times New Roman"/>
                <w:sz w:val="24"/>
                <w:szCs w:val="24"/>
              </w:rPr>
              <w:t>I know how to search risks that are timely in my frequent location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815F91A" w14:textId="77777777" w:rsidTr="008E6FA0">
        <w:trPr>
          <w:trHeight w:val="306"/>
        </w:trPr>
        <w:tc>
          <w:tcPr>
            <w:tcW w:w="1993" w:type="dxa"/>
            <w:vMerge/>
          </w:tcPr>
          <w:p w14:paraId="5570E213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669DD1D6" w14:textId="523FA122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3</w:t>
            </w:r>
          </w:p>
        </w:tc>
        <w:tc>
          <w:tcPr>
            <w:tcW w:w="6473" w:type="dxa"/>
          </w:tcPr>
          <w:p w14:paraId="4F87DDE7" w14:textId="0FE31CB5" w:rsidR="008E6FA0" w:rsidRPr="00CC4511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8BD">
              <w:rPr>
                <w:rFonts w:ascii="Times New Roman" w:hAnsi="Times New Roman" w:cs="Times New Roman"/>
                <w:sz w:val="24"/>
                <w:szCs w:val="24"/>
              </w:rPr>
              <w:t>I believe that buying a self-defense tool is entirely up to me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150B5F4" w14:textId="77777777" w:rsidTr="008E6FA0">
        <w:trPr>
          <w:trHeight w:val="306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6E021CE7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21BCE8A" w14:textId="6E15837E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5FCF7174" w14:textId="52401793" w:rsidR="008E6FA0" w:rsidRPr="00CC4511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18BD">
              <w:rPr>
                <w:rFonts w:ascii="Times New Roman" w:hAnsi="Times New Roman" w:cs="Times New Roman"/>
                <w:sz w:val="24"/>
                <w:szCs w:val="24"/>
              </w:rPr>
              <w:t>I believe I can increase safety measures if i have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D5E59EA" w14:textId="77777777" w:rsidTr="008E6FA0">
        <w:trPr>
          <w:trHeight w:val="625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30610E2F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Subjective Norm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669F1ED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7972C432" w14:textId="71F4AA8F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feel responsible to carry self-defense tools in order to protect myself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09B8CC1" w14:textId="77777777" w:rsidTr="008E6FA0">
        <w:trPr>
          <w:trHeight w:val="625"/>
        </w:trPr>
        <w:tc>
          <w:tcPr>
            <w:tcW w:w="1993" w:type="dxa"/>
            <w:vMerge/>
          </w:tcPr>
          <w:p w14:paraId="37AC3954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652024C1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2</w:t>
            </w:r>
          </w:p>
        </w:tc>
        <w:tc>
          <w:tcPr>
            <w:tcW w:w="6473" w:type="dxa"/>
          </w:tcPr>
          <w:p w14:paraId="1D2EE6C4" w14:textId="23C2599D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Most of the people I know believe that carrying tools is helpful to protect oneself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582DC45" w14:textId="77777777" w:rsidTr="008E6FA0">
        <w:trPr>
          <w:trHeight w:val="306"/>
        </w:trPr>
        <w:tc>
          <w:tcPr>
            <w:tcW w:w="1993" w:type="dxa"/>
            <w:vMerge/>
          </w:tcPr>
          <w:p w14:paraId="4A73B00A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53354700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3</w:t>
            </w:r>
          </w:p>
        </w:tc>
        <w:tc>
          <w:tcPr>
            <w:tcW w:w="6473" w:type="dxa"/>
          </w:tcPr>
          <w:p w14:paraId="3DF19CE6" w14:textId="3F25AF49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My family encourage me to carry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D444990" w14:textId="77777777" w:rsidTr="008E6FA0">
        <w:trPr>
          <w:trHeight w:val="31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68493661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BB815F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403029DB" w14:textId="25E4372E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My female friends always carry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36DEC399" w14:textId="77777777" w:rsidTr="008E6FA0">
        <w:trPr>
          <w:trHeight w:val="306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4FC6F3FA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E8A8F6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44ACCE4B" w14:textId="31911520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think that buying self-defense tools is worth it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C00FFF3" w14:textId="77777777" w:rsidTr="008E6FA0">
        <w:trPr>
          <w:trHeight w:val="68"/>
        </w:trPr>
        <w:tc>
          <w:tcPr>
            <w:tcW w:w="1993" w:type="dxa"/>
            <w:vMerge/>
          </w:tcPr>
          <w:p w14:paraId="1B029415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4CF7B8C1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6473" w:type="dxa"/>
          </w:tcPr>
          <w:p w14:paraId="567796C2" w14:textId="6D53592D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worry about the effects of not carrying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3A3559F" w14:textId="77777777" w:rsidTr="008E6FA0">
        <w:trPr>
          <w:trHeight w:val="68"/>
        </w:trPr>
        <w:tc>
          <w:tcPr>
            <w:tcW w:w="1993" w:type="dxa"/>
            <w:vMerge/>
          </w:tcPr>
          <w:p w14:paraId="5D67DDE6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4B8AB79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6473" w:type="dxa"/>
          </w:tcPr>
          <w:p w14:paraId="6B9748E0" w14:textId="1529529F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feel anxious whenever I hear news about threats in the street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0190408" w14:textId="77777777" w:rsidTr="008E6FA0">
        <w:trPr>
          <w:trHeight w:val="6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6C1881EF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033DB17A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70CE4E57" w14:textId="58FB4235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think that buying self-defense tools is a responsibility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2E395B6" w14:textId="77777777" w:rsidTr="008E6FA0">
        <w:trPr>
          <w:trHeight w:val="625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3ABC8EC2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Perceived Safety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EBD78DF" w14:textId="30B70538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75D2FF64" w14:textId="0FD77DA1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believe that my risk in street crimes will lower when carrying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10439BE" w14:textId="77777777" w:rsidTr="008E6FA0">
        <w:trPr>
          <w:trHeight w:val="68"/>
        </w:trPr>
        <w:tc>
          <w:tcPr>
            <w:tcW w:w="1993" w:type="dxa"/>
            <w:vMerge/>
          </w:tcPr>
          <w:p w14:paraId="0FF32935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E8091AB" w14:textId="7FC98765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6473" w:type="dxa"/>
          </w:tcPr>
          <w:p w14:paraId="25614EE6" w14:textId="6A4FBB76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E1D1B">
              <w:rPr>
                <w:rFonts w:ascii="Times New Roman" w:hAnsi="Times New Roman" w:cs="Times New Roman"/>
                <w:sz w:val="24"/>
                <w:szCs w:val="24"/>
              </w:rPr>
              <w:t>I feel confident to wander alone in the street with a weapon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E94318C" w14:textId="77777777" w:rsidTr="008E6FA0">
        <w:trPr>
          <w:trHeight w:val="625"/>
        </w:trPr>
        <w:tc>
          <w:tcPr>
            <w:tcW w:w="1993" w:type="dxa"/>
            <w:vMerge/>
          </w:tcPr>
          <w:p w14:paraId="7A282A7A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1F27F35" w14:textId="62CA52FD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73" w:type="dxa"/>
          </w:tcPr>
          <w:p w14:paraId="7F06FBE0" w14:textId="44541FAB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think that I can completely avoid street crimes with a self-defense tool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3BA6A4A" w14:textId="77777777" w:rsidTr="008E6FA0">
        <w:trPr>
          <w:trHeight w:val="68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663D9123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2F5DE47" w14:textId="0B1751AA" w:rsidR="008E6FA0" w:rsidRPr="008E6FA0" w:rsidRDefault="00EA0143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F</w:t>
            </w:r>
            <w:r w:rsidR="008E6FA0"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0D5D3F95" w14:textId="5D669AF9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believe that if I avoid suspicious alleyways I will be safe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516A0C29" w14:textId="77777777" w:rsidTr="008E6FA0">
        <w:trPr>
          <w:trHeight w:val="306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218C5966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Purchase Intention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204E6098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79DC6615" w14:textId="67BD1F4C" w:rsidR="008E6FA0" w:rsidRPr="00C218BD" w:rsidRDefault="008E6FA0" w:rsidP="00DD233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intent to buy self-defense tool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446507E5" w14:textId="77777777" w:rsidTr="008E6FA0">
        <w:trPr>
          <w:trHeight w:val="68"/>
        </w:trPr>
        <w:tc>
          <w:tcPr>
            <w:tcW w:w="1993" w:type="dxa"/>
            <w:vMerge/>
          </w:tcPr>
          <w:p w14:paraId="6C616FA3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104ABE2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2</w:t>
            </w:r>
          </w:p>
        </w:tc>
        <w:tc>
          <w:tcPr>
            <w:tcW w:w="6473" w:type="dxa"/>
          </w:tcPr>
          <w:p w14:paraId="5B42FE0D" w14:textId="2ED10922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intent to seek buyer reviews/experience about self-defense tool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6DDB3BD7" w14:textId="77777777" w:rsidTr="008E6FA0">
        <w:trPr>
          <w:trHeight w:val="625"/>
        </w:trPr>
        <w:tc>
          <w:tcPr>
            <w:tcW w:w="1993" w:type="dxa"/>
            <w:vMerge/>
          </w:tcPr>
          <w:p w14:paraId="72ECAA0A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</w:tcPr>
          <w:p w14:paraId="7C443744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3</w:t>
            </w:r>
          </w:p>
        </w:tc>
        <w:tc>
          <w:tcPr>
            <w:tcW w:w="6473" w:type="dxa"/>
          </w:tcPr>
          <w:p w14:paraId="600932CC" w14:textId="24583A31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am more likely to buy self-defense tools because they are timely essential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34094B9" w14:textId="77777777" w:rsidTr="008E6FA0">
        <w:trPr>
          <w:trHeight w:val="625"/>
        </w:trPr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0E9393AE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E953554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4</w:t>
            </w:r>
          </w:p>
        </w:tc>
        <w:tc>
          <w:tcPr>
            <w:tcW w:w="6473" w:type="dxa"/>
            <w:tcBorders>
              <w:bottom w:val="single" w:sz="4" w:space="0" w:color="auto"/>
            </w:tcBorders>
          </w:tcPr>
          <w:p w14:paraId="4D2BBD6B" w14:textId="1C24FF8C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am more likely to purchase self-defense tools due to the current event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1F9C8F7E" w14:textId="77777777" w:rsidTr="008E6FA0">
        <w:trPr>
          <w:trHeight w:val="58"/>
        </w:trPr>
        <w:tc>
          <w:tcPr>
            <w:tcW w:w="1993" w:type="dxa"/>
            <w:vMerge w:val="restart"/>
            <w:tcBorders>
              <w:top w:val="single" w:sz="4" w:space="0" w:color="auto"/>
            </w:tcBorders>
          </w:tcPr>
          <w:p w14:paraId="7F963B05" w14:textId="77777777" w:rsidR="008E6FA0" w:rsidRPr="00910DE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0DE0">
              <w:rPr>
                <w:rFonts w:ascii="Times New Roman" w:hAnsi="Times New Roman" w:cs="Times New Roman"/>
                <w:sz w:val="24"/>
                <w:szCs w:val="24"/>
              </w:rPr>
              <w:t>Buying Impuls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41632966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1</w:t>
            </w:r>
          </w:p>
        </w:tc>
        <w:tc>
          <w:tcPr>
            <w:tcW w:w="6473" w:type="dxa"/>
            <w:tcBorders>
              <w:top w:val="single" w:sz="4" w:space="0" w:color="auto"/>
            </w:tcBorders>
          </w:tcPr>
          <w:p w14:paraId="14380E31" w14:textId="381BC36D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Buying a self-defense tool will benefit my peace of mind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0D9D3BCF" w14:textId="77777777" w:rsidTr="008E6FA0">
        <w:trPr>
          <w:trHeight w:val="306"/>
        </w:trPr>
        <w:tc>
          <w:tcPr>
            <w:tcW w:w="1993" w:type="dxa"/>
            <w:vMerge/>
          </w:tcPr>
          <w:p w14:paraId="54399C1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4" w:type="dxa"/>
          </w:tcPr>
          <w:p w14:paraId="41268EA7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2</w:t>
            </w:r>
          </w:p>
        </w:tc>
        <w:tc>
          <w:tcPr>
            <w:tcW w:w="6473" w:type="dxa"/>
          </w:tcPr>
          <w:p w14:paraId="7F3B6425" w14:textId="738B0A6C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do not mind the price of self-defense tools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28C8C8D1" w14:textId="77777777" w:rsidTr="008E6FA0">
        <w:trPr>
          <w:trHeight w:val="68"/>
        </w:trPr>
        <w:tc>
          <w:tcPr>
            <w:tcW w:w="1993" w:type="dxa"/>
            <w:vMerge/>
          </w:tcPr>
          <w:p w14:paraId="640C3A55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4" w:type="dxa"/>
          </w:tcPr>
          <w:p w14:paraId="4426A951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3</w:t>
            </w:r>
          </w:p>
        </w:tc>
        <w:tc>
          <w:tcPr>
            <w:tcW w:w="6473" w:type="dxa"/>
          </w:tcPr>
          <w:p w14:paraId="1A3A6B7C" w14:textId="3FC494BE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The efficiency of the self-defense tools is critical for me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8E6FA0" w14:paraId="1B9559FE" w14:textId="77777777" w:rsidTr="008E6FA0">
        <w:trPr>
          <w:trHeight w:val="613"/>
        </w:trPr>
        <w:tc>
          <w:tcPr>
            <w:tcW w:w="1993" w:type="dxa"/>
            <w:vMerge/>
            <w:tcBorders>
              <w:bottom w:val="single" w:sz="12" w:space="0" w:color="auto"/>
            </w:tcBorders>
          </w:tcPr>
          <w:p w14:paraId="39CCCFDF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84" w:type="dxa"/>
            <w:tcBorders>
              <w:bottom w:val="single" w:sz="12" w:space="0" w:color="auto"/>
            </w:tcBorders>
          </w:tcPr>
          <w:p w14:paraId="014F5E9B" w14:textId="77777777" w:rsidR="008E6FA0" w:rsidRPr="008E6FA0" w:rsidRDefault="008E6FA0" w:rsidP="008E6F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E6FA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4</w:t>
            </w:r>
          </w:p>
        </w:tc>
        <w:tc>
          <w:tcPr>
            <w:tcW w:w="6473" w:type="dxa"/>
            <w:tcBorders>
              <w:bottom w:val="single" w:sz="12" w:space="0" w:color="auto"/>
            </w:tcBorders>
          </w:tcPr>
          <w:p w14:paraId="5CED0373" w14:textId="72B5B3EE" w:rsidR="008E6FA0" w:rsidRPr="00C218BD" w:rsidRDefault="008E6FA0" w:rsidP="00DD233F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B26AA">
              <w:rPr>
                <w:rFonts w:ascii="Times New Roman" w:hAnsi="Times New Roman" w:cs="Times New Roman"/>
                <w:sz w:val="24"/>
                <w:szCs w:val="24"/>
              </w:rPr>
              <w:t>I suddenly want to purchase self-defense tools that I didn't plan on purchasing</w:t>
            </w:r>
            <w:r w:rsidR="001D13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0"/>
    </w:tbl>
    <w:p w14:paraId="2F717C45" w14:textId="77777777" w:rsidR="001A49A8" w:rsidRDefault="001A49A8"/>
    <w:sectPr w:rsidR="001A49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02"/>
    <w:rsid w:val="001A49A8"/>
    <w:rsid w:val="001D1395"/>
    <w:rsid w:val="006E2667"/>
    <w:rsid w:val="00857B75"/>
    <w:rsid w:val="008E6FA0"/>
    <w:rsid w:val="00910DE0"/>
    <w:rsid w:val="00BE2302"/>
    <w:rsid w:val="00EA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DF1FD"/>
  <w15:chartTrackingRefBased/>
  <w15:docId w15:val="{F8D5514C-F6F1-4142-A1B5-B6D1712D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302"/>
    <w:rPr>
      <w:lang w:val="fil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vin Kester</dc:creator>
  <cp:keywords/>
  <dc:description/>
  <cp:lastModifiedBy>Ardvin Kester</cp:lastModifiedBy>
  <cp:revision>8</cp:revision>
  <dcterms:created xsi:type="dcterms:W3CDTF">2023-01-28T08:54:00Z</dcterms:created>
  <dcterms:modified xsi:type="dcterms:W3CDTF">2023-01-28T12:22:00Z</dcterms:modified>
</cp:coreProperties>
</file>